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1723"/>
        <w:gridCol w:w="2161"/>
        <w:gridCol w:w="1803"/>
        <w:gridCol w:w="2072"/>
      </w:tblGrid>
      <w:tr w:rsidR="007D2263" w:rsidRPr="00593F66" w:rsidTr="00D91606">
        <w:tc>
          <w:tcPr>
            <w:tcW w:w="0" w:type="auto"/>
          </w:tcPr>
          <w:p w:rsidR="007D2263" w:rsidRPr="00593F66" w:rsidRDefault="007D2263" w:rsidP="00593F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93F66">
              <w:rPr>
                <w:rFonts w:ascii="Arial" w:hAnsi="Arial" w:cs="Arial"/>
                <w:b/>
                <w:sz w:val="24"/>
                <w:szCs w:val="24"/>
              </w:rPr>
              <w:t>Indel</w:t>
            </w:r>
          </w:p>
        </w:tc>
        <w:tc>
          <w:tcPr>
            <w:tcW w:w="1723" w:type="dxa"/>
          </w:tcPr>
          <w:p w:rsidR="007D2263" w:rsidRPr="00593F66" w:rsidRDefault="007D2263" w:rsidP="00593F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93F66">
              <w:rPr>
                <w:rFonts w:ascii="Arial" w:hAnsi="Arial" w:cs="Arial"/>
                <w:b/>
                <w:sz w:val="24"/>
                <w:szCs w:val="24"/>
              </w:rPr>
              <w:t>Number Homozygous</w:t>
            </w:r>
          </w:p>
        </w:tc>
        <w:tc>
          <w:tcPr>
            <w:tcW w:w="2161" w:type="dxa"/>
          </w:tcPr>
          <w:p w:rsidR="007D2263" w:rsidRPr="00593F66" w:rsidRDefault="007D2263" w:rsidP="00593F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93F66">
              <w:rPr>
                <w:rFonts w:ascii="Arial" w:hAnsi="Arial" w:cs="Arial"/>
                <w:b/>
                <w:sz w:val="24"/>
                <w:szCs w:val="24"/>
              </w:rPr>
              <w:t>Median of Ratio Allele A:B</w:t>
            </w:r>
            <w:bookmarkStart w:id="0" w:name="_GoBack"/>
            <w:bookmarkEnd w:id="0"/>
          </w:p>
        </w:tc>
        <w:tc>
          <w:tcPr>
            <w:tcW w:w="1803" w:type="dxa"/>
          </w:tcPr>
          <w:p w:rsidR="007D2263" w:rsidRPr="00593F66" w:rsidRDefault="007D2263" w:rsidP="00593F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93F66">
              <w:rPr>
                <w:rFonts w:ascii="Arial" w:hAnsi="Arial" w:cs="Arial"/>
                <w:b/>
                <w:sz w:val="24"/>
                <w:szCs w:val="24"/>
              </w:rPr>
              <w:t>Number Heterozygous</w:t>
            </w:r>
          </w:p>
        </w:tc>
        <w:tc>
          <w:tcPr>
            <w:tcW w:w="2072" w:type="dxa"/>
          </w:tcPr>
          <w:p w:rsidR="007D2263" w:rsidRPr="00593F66" w:rsidRDefault="007D2263" w:rsidP="00593F6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93F66">
              <w:rPr>
                <w:rFonts w:ascii="Arial" w:hAnsi="Arial" w:cs="Arial"/>
                <w:b/>
                <w:sz w:val="24"/>
                <w:szCs w:val="24"/>
              </w:rPr>
              <w:t>Median of Ratio Allele A:B</w:t>
            </w:r>
          </w:p>
        </w:tc>
      </w:tr>
      <w:tr w:rsidR="00D91606" w:rsidRPr="00593F66" w:rsidTr="00D91606">
        <w:tc>
          <w:tcPr>
            <w:tcW w:w="0" w:type="auto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MID2305</w:t>
            </w:r>
          </w:p>
        </w:tc>
        <w:tc>
          <w:tcPr>
            <w:tcW w:w="1723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2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0.82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87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</w:tr>
      <w:tr w:rsidR="00D91606" w:rsidRPr="00593F66" w:rsidTr="00D91606">
        <w:tc>
          <w:tcPr>
            <w:tcW w:w="0" w:type="auto"/>
            <w:shd w:val="clear" w:color="auto" w:fill="D9D9D9" w:themeFill="background1" w:themeFillShade="D9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85</w:t>
            </w:r>
          </w:p>
        </w:tc>
        <w:tc>
          <w:tcPr>
            <w:tcW w:w="1723" w:type="dxa"/>
            <w:shd w:val="clear" w:color="auto" w:fill="D9D9D9" w:themeFill="background1" w:themeFillShade="D9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2" w:type="dxa"/>
            <w:shd w:val="clear" w:color="auto" w:fill="D9D9D9" w:themeFill="background1" w:themeFillShade="D9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D91606" w:rsidRPr="00593F66" w:rsidTr="00D91606">
        <w:tc>
          <w:tcPr>
            <w:tcW w:w="0" w:type="auto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MID668</w:t>
            </w:r>
          </w:p>
        </w:tc>
        <w:tc>
          <w:tcPr>
            <w:tcW w:w="1723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72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0.89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2050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2045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3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372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3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830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</w:tr>
      <w:tr w:rsidR="00D91606" w:rsidRPr="00593F66" w:rsidTr="00D91606">
        <w:tc>
          <w:tcPr>
            <w:tcW w:w="0" w:type="auto"/>
            <w:shd w:val="clear" w:color="auto" w:fill="D9D9D9" w:themeFill="background1" w:themeFillShade="D9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743</w:t>
            </w:r>
          </w:p>
        </w:tc>
        <w:tc>
          <w:tcPr>
            <w:tcW w:w="1723" w:type="dxa"/>
            <w:shd w:val="clear" w:color="auto" w:fill="D9D9D9" w:themeFill="background1" w:themeFillShade="D9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2" w:type="dxa"/>
            <w:shd w:val="clear" w:color="auto" w:fill="D9D9D9" w:themeFill="background1" w:themeFillShade="D9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785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3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514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643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945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782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3031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16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209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384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3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520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649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3220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3321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8</w:t>
            </w:r>
          </w:p>
        </w:tc>
      </w:tr>
      <w:tr w:rsidR="00D91606" w:rsidRPr="00593F66" w:rsidTr="00D91606">
        <w:tc>
          <w:tcPr>
            <w:tcW w:w="0" w:type="auto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MID834</w:t>
            </w:r>
          </w:p>
        </w:tc>
        <w:tc>
          <w:tcPr>
            <w:tcW w:w="1723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72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522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257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3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997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824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120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2057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3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2648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436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3097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D91606" w:rsidRPr="00593F66" w:rsidTr="00D91606">
        <w:tc>
          <w:tcPr>
            <w:tcW w:w="0" w:type="auto"/>
            <w:shd w:val="clear" w:color="auto" w:fill="D9D9D9" w:themeFill="background1" w:themeFillShade="D9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823</w:t>
            </w:r>
          </w:p>
        </w:tc>
        <w:tc>
          <w:tcPr>
            <w:tcW w:w="1723" w:type="dxa"/>
            <w:shd w:val="clear" w:color="auto" w:fill="D9D9D9" w:themeFill="background1" w:themeFillShade="D9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2" w:type="dxa"/>
            <w:shd w:val="clear" w:color="auto" w:fill="D9D9D9" w:themeFill="background1" w:themeFillShade="D9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2</w:t>
            </w:r>
          </w:p>
        </w:tc>
      </w:tr>
      <w:tr w:rsidR="00D91606" w:rsidRPr="00593F66" w:rsidTr="00D91606">
        <w:tc>
          <w:tcPr>
            <w:tcW w:w="0" w:type="auto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MID2592</w:t>
            </w:r>
          </w:p>
        </w:tc>
        <w:tc>
          <w:tcPr>
            <w:tcW w:w="1723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72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</w:tc>
      </w:tr>
      <w:tr w:rsidR="00D91606" w:rsidRPr="00593F66" w:rsidTr="00D91606">
        <w:tc>
          <w:tcPr>
            <w:tcW w:w="0" w:type="auto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MID1493</w:t>
            </w:r>
          </w:p>
        </w:tc>
        <w:tc>
          <w:tcPr>
            <w:tcW w:w="1723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72" w:type="dxa"/>
            <w:shd w:val="clear" w:color="auto" w:fill="D9D9D9" w:themeFill="background1" w:themeFillShade="D9"/>
            <w:vAlign w:val="bottom"/>
          </w:tcPr>
          <w:p w:rsidR="00572F33" w:rsidRPr="00596590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6590"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323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900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2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2047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459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</w:tr>
      <w:tr w:rsidR="00D91606" w:rsidRPr="00593F66" w:rsidTr="00D91606">
        <w:tc>
          <w:tcPr>
            <w:tcW w:w="0" w:type="auto"/>
            <w:shd w:val="clear" w:color="auto" w:fill="D9D9D9" w:themeFill="background1" w:themeFillShade="D9"/>
            <w:vAlign w:val="bottom"/>
          </w:tcPr>
          <w:p w:rsidR="00572F33" w:rsidRPr="002C7B2F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7B2F">
              <w:rPr>
                <w:rFonts w:ascii="Arial" w:hAnsi="Arial" w:cs="Arial"/>
                <w:color w:val="000000"/>
                <w:sz w:val="24"/>
                <w:szCs w:val="24"/>
              </w:rPr>
              <w:t>MID1484</w:t>
            </w:r>
          </w:p>
        </w:tc>
        <w:tc>
          <w:tcPr>
            <w:tcW w:w="1723" w:type="dxa"/>
            <w:shd w:val="clear" w:color="auto" w:fill="D9D9D9" w:themeFill="background1" w:themeFillShade="D9"/>
            <w:vAlign w:val="bottom"/>
          </w:tcPr>
          <w:p w:rsidR="00572F33" w:rsidRPr="002C7B2F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7B2F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bottom"/>
          </w:tcPr>
          <w:p w:rsidR="00572F33" w:rsidRPr="002C7B2F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7B2F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bottom"/>
          </w:tcPr>
          <w:p w:rsidR="00572F33" w:rsidRPr="002C7B2F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7B2F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2" w:type="dxa"/>
            <w:shd w:val="clear" w:color="auto" w:fill="D9D9D9" w:themeFill="background1" w:themeFillShade="D9"/>
            <w:vAlign w:val="bottom"/>
          </w:tcPr>
          <w:p w:rsidR="00572F33" w:rsidRPr="002C7B2F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7B2F">
              <w:rPr>
                <w:rFonts w:ascii="Arial" w:hAnsi="Arial" w:cs="Arial"/>
                <w:color w:val="000000"/>
                <w:sz w:val="24"/>
                <w:szCs w:val="24"/>
              </w:rPr>
              <w:t>0.85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770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768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561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MID1375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</w:tr>
      <w:tr w:rsidR="00572F33" w:rsidRPr="00593F66" w:rsidTr="00D91606">
        <w:tc>
          <w:tcPr>
            <w:tcW w:w="0" w:type="auto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ZFX_ZFY</w:t>
            </w:r>
          </w:p>
        </w:tc>
        <w:tc>
          <w:tcPr>
            <w:tcW w:w="172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61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803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2" w:type="dxa"/>
            <w:vAlign w:val="bottom"/>
          </w:tcPr>
          <w:p w:rsidR="00572F33" w:rsidRPr="00593F66" w:rsidRDefault="00572F33" w:rsidP="00593F66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3F66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:rsidR="00424510" w:rsidRPr="00593F66" w:rsidRDefault="00424510" w:rsidP="00D91606">
      <w:pPr>
        <w:widowControl w:val="0"/>
        <w:spacing w:after="0"/>
        <w:rPr>
          <w:rFonts w:ascii="Arial" w:hAnsi="Arial" w:cs="Arial"/>
          <w:sz w:val="24"/>
          <w:szCs w:val="24"/>
        </w:rPr>
      </w:pPr>
    </w:p>
    <w:sectPr w:rsidR="00424510" w:rsidRPr="00593F66" w:rsidSect="00D91606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2F24" w:rsidRDefault="00692F24" w:rsidP="002C7B2F">
      <w:pPr>
        <w:spacing w:after="0" w:line="240" w:lineRule="auto"/>
      </w:pPr>
      <w:r>
        <w:separator/>
      </w:r>
    </w:p>
  </w:endnote>
  <w:endnote w:type="continuationSeparator" w:id="0">
    <w:p w:rsidR="00692F24" w:rsidRDefault="00692F24" w:rsidP="002C7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2F24" w:rsidRDefault="00692F24" w:rsidP="002C7B2F">
      <w:pPr>
        <w:spacing w:after="0" w:line="240" w:lineRule="auto"/>
      </w:pPr>
      <w:r>
        <w:separator/>
      </w:r>
    </w:p>
  </w:footnote>
  <w:footnote w:type="continuationSeparator" w:id="0">
    <w:p w:rsidR="00692F24" w:rsidRDefault="00692F24" w:rsidP="002C7B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263"/>
    <w:rsid w:val="00167679"/>
    <w:rsid w:val="002C7B2F"/>
    <w:rsid w:val="00362755"/>
    <w:rsid w:val="003D1047"/>
    <w:rsid w:val="0041362A"/>
    <w:rsid w:val="00424510"/>
    <w:rsid w:val="00446A52"/>
    <w:rsid w:val="00572F33"/>
    <w:rsid w:val="00593F66"/>
    <w:rsid w:val="00596590"/>
    <w:rsid w:val="005B1CE0"/>
    <w:rsid w:val="00692F24"/>
    <w:rsid w:val="006E08DA"/>
    <w:rsid w:val="007D2263"/>
    <w:rsid w:val="00857214"/>
    <w:rsid w:val="00A53E3B"/>
    <w:rsid w:val="00AB0FE1"/>
    <w:rsid w:val="00D91606"/>
    <w:rsid w:val="00E542FD"/>
    <w:rsid w:val="00EA6F8F"/>
    <w:rsid w:val="00FD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0936B"/>
  <w15:chartTrackingRefBased/>
  <w15:docId w15:val="{9D576D1D-99B7-4FC8-A7D9-CEA6E0C6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7B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B2F"/>
  </w:style>
  <w:style w:type="paragraph" w:styleId="Footer">
    <w:name w:val="footer"/>
    <w:basedOn w:val="Normal"/>
    <w:link w:val="FooterChar"/>
    <w:uiPriority w:val="99"/>
    <w:unhideWhenUsed/>
    <w:rsid w:val="002C7B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59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Angela Barrett</cp:lastModifiedBy>
  <cp:revision>7</cp:revision>
  <dcterms:created xsi:type="dcterms:W3CDTF">2015-04-15T03:51:00Z</dcterms:created>
  <dcterms:modified xsi:type="dcterms:W3CDTF">2017-03-29T02:35:00Z</dcterms:modified>
</cp:coreProperties>
</file>